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B4C" w:rsidRPr="00FB101D" w:rsidRDefault="001B22BF" w:rsidP="00FB101D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00604D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0604D">
        <w:rPr>
          <w:rFonts w:ascii="Times New Roman" w:hAnsi="Times New Roman" w:cs="Times New Roman"/>
          <w:b/>
          <w:sz w:val="24"/>
          <w:szCs w:val="24"/>
        </w:rPr>
        <w:t xml:space="preserve"> Repeated measure analysis results of delta wave relative spectral power.</w:t>
      </w:r>
    </w:p>
    <w:tbl>
      <w:tblPr>
        <w:tblStyle w:val="a3"/>
        <w:tblW w:w="9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867"/>
        <w:gridCol w:w="1398"/>
        <w:gridCol w:w="992"/>
        <w:gridCol w:w="711"/>
        <w:gridCol w:w="706"/>
        <w:gridCol w:w="993"/>
        <w:gridCol w:w="992"/>
        <w:gridCol w:w="850"/>
        <w:gridCol w:w="711"/>
      </w:tblGrid>
      <w:tr w:rsidR="00FF100F" w:rsidRPr="00DF6E30" w:rsidTr="00FF100F">
        <w:trPr>
          <w:trHeight w:val="330"/>
        </w:trPr>
        <w:tc>
          <w:tcPr>
            <w:tcW w:w="4964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F100F" w:rsidRPr="00DF6E30" w:rsidRDefault="00FF100F" w:rsidP="00DF6E30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Repeated Measure ANOVA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F100F" w:rsidRPr="00DF6E30" w:rsidRDefault="00FF100F" w:rsidP="00DF6E30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FF100F" w:rsidRPr="00DF6E30" w:rsidRDefault="00FF100F" w:rsidP="00DF6E30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Post Hoc comparisons (Tukey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FF100F" w:rsidRPr="00DF6E30" w:rsidRDefault="00FF100F" w:rsidP="00DF6E30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550B9A" w:rsidRPr="00DF6E30" w:rsidTr="00FF100F">
        <w:trPr>
          <w:trHeight w:val="345"/>
        </w:trPr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0B9A" w:rsidRPr="00DF6E30" w:rsidRDefault="00550B9A" w:rsidP="00550B9A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0B9A" w:rsidRPr="00DF6E30" w:rsidRDefault="00550B9A" w:rsidP="00550B9A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ixed Factor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0B9A" w:rsidRPr="00DF6E30" w:rsidRDefault="00550B9A" w:rsidP="00550B9A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0B9A" w:rsidRPr="00DF6E30" w:rsidRDefault="00550B9A" w:rsidP="00550B9A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0B9A" w:rsidRPr="00026050" w:rsidRDefault="00550B9A" w:rsidP="00550B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026050">
              <w:rPr>
                <w:rFonts w:ascii="Times New Roman" w:hAnsi="Times New Roman" w:cs="Times New Roman" w:hint="eastAsia"/>
                <w:i/>
                <w:sz w:val="18"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50B9A" w:rsidRPr="001A0E94" w:rsidRDefault="00550B9A" w:rsidP="00550B9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523C38">
              <w:rPr>
                <w:rFonts w:ascii="Times New Roman" w:eastAsia="굴림" w:hAnsi="Times New Roman" w:cs="Times New Roman"/>
                <w:bCs/>
                <w:color w:val="333333"/>
                <w:sz w:val="18"/>
                <w:szCs w:val="18"/>
              </w:rPr>
              <w:t>η</w:t>
            </w:r>
            <w:r w:rsidRPr="00523C38">
              <w:rPr>
                <w:rFonts w:ascii="Times New Roman" w:eastAsia="굴림" w:hAnsi="Times New Roman" w:cs="Times New Roman"/>
                <w:bCs/>
                <w:color w:val="333333"/>
                <w:sz w:val="18"/>
                <w:szCs w:val="18"/>
                <w:vertAlign w:val="subscript"/>
              </w:rPr>
              <w:t>p</w:t>
            </w:r>
            <w:r w:rsidRPr="00523C38">
              <w:rPr>
                <w:rFonts w:ascii="Times New Roman" w:eastAsia="굴림" w:hAnsi="Times New Roman" w:cs="Times New Roman"/>
                <w:bCs/>
                <w:color w:val="333333"/>
                <w:sz w:val="18"/>
                <w:szCs w:val="18"/>
              </w:rPr>
              <w:t>²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550B9A" w:rsidRPr="00DF6E30" w:rsidRDefault="00550B9A" w:rsidP="00550B9A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0B9A" w:rsidRPr="00DF6E30" w:rsidRDefault="00550B9A" w:rsidP="00550B9A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0B9A" w:rsidRPr="00DF6E30" w:rsidRDefault="00550B9A" w:rsidP="00550B9A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26050">
              <w:rPr>
                <w:rFonts w:ascii="Times New Roman" w:hAnsi="Times New Roman" w:cs="Times New Roman" w:hint="eastAsia"/>
                <w:i/>
                <w:sz w:val="18"/>
              </w:rPr>
              <w:t>p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.56 ± 20.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671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p1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.83 ± 21.43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7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86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66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.93 ± 21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3.52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3*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.26 ± 21.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662</w:t>
            </w:r>
          </w:p>
        </w:tc>
      </w:tr>
      <w:tr w:rsidR="00FF100F" w:rsidRPr="00DF6E30" w:rsidTr="00FF100F">
        <w:trPr>
          <w:trHeight w:val="330"/>
        </w:trPr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AF3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.72 ± 24.71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5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30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68</w:t>
            </w:r>
          </w:p>
        </w:tc>
      </w:tr>
      <w:tr w:rsidR="00FF100F" w:rsidRPr="00DF6E30" w:rsidTr="00FF100F">
        <w:trPr>
          <w:trHeight w:val="360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.58 ± 22.9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3.41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5*</w:t>
            </w:r>
          </w:p>
        </w:tc>
      </w:tr>
      <w:tr w:rsidR="00FF100F" w:rsidRPr="00DF6E30" w:rsidTr="00FF100F">
        <w:trPr>
          <w:trHeight w:val="360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.45 ± 22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887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AF4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.96 ± 24.82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8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0F5E38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30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69</w:t>
            </w:r>
          </w:p>
        </w:tc>
      </w:tr>
      <w:tr w:rsidR="00FF100F" w:rsidRPr="00DF6E30" w:rsidTr="00FF100F">
        <w:trPr>
          <w:trHeight w:val="360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.9 ± 21.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98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4*</w:t>
            </w:r>
          </w:p>
        </w:tc>
      </w:tr>
      <w:tr w:rsidR="00FF100F" w:rsidRPr="00DF6E30" w:rsidTr="00FF100F">
        <w:trPr>
          <w:trHeight w:val="330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.75 ± 20.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575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AFz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.27 ± 22.7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28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0F5E38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094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52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294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.67 ± 20.8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3.17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9*</w:t>
            </w:r>
          </w:p>
        </w:tc>
      </w:tr>
      <w:tr w:rsidR="00FF100F" w:rsidRPr="00DF6E30" w:rsidTr="00FF100F">
        <w:trPr>
          <w:trHeight w:val="360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.2 ± 18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802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.61 ± 21.29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48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0F5E38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081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70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219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.56 ± 18.5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78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23*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.26 ± 22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7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93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.97 ± 22.85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34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0.57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835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.77 ± 20.7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3.12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0*</w:t>
            </w:r>
          </w:p>
        </w:tc>
      </w:tr>
      <w:tr w:rsidR="00FF100F" w:rsidRPr="00DF6E30" w:rsidTr="00FF100F">
        <w:trPr>
          <w:trHeight w:val="330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.32 ± 20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1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469</w:t>
            </w:r>
          </w:p>
        </w:tc>
      </w:tr>
      <w:tr w:rsidR="00FF100F" w:rsidRPr="00DF6E30" w:rsidTr="00FF100F">
        <w:trPr>
          <w:trHeight w:val="360"/>
        </w:trPr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8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.09 ± 20.38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5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94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43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.25 ± 21.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3.71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2*</w:t>
            </w:r>
          </w:p>
        </w:tc>
      </w:tr>
      <w:tr w:rsidR="00FF100F" w:rsidRPr="00DF6E30" w:rsidTr="00FF100F">
        <w:trPr>
          <w:trHeight w:val="360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.66 ± 19.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45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C5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.15 ± 21.53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5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0.97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603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.51 ± 19.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92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6*</w:t>
            </w:r>
          </w:p>
        </w:tc>
      </w:tr>
      <w:tr w:rsidR="00FF100F" w:rsidRPr="00DF6E30" w:rsidTr="00FF100F">
        <w:trPr>
          <w:trHeight w:val="360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.02 ± 19.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633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z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.77 ± 21.25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49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53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290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.30 ± 19.8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65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32*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.84 ± 17.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243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P8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.39 ± 21.56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7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24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440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.05 ± 19.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3.1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0*</w:t>
            </w:r>
          </w:p>
        </w:tc>
      </w:tr>
      <w:tr w:rsidR="00FF100F" w:rsidRPr="00DF6E30" w:rsidTr="00FF100F">
        <w:trPr>
          <w:trHeight w:val="330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.80 ± 17.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909</w:t>
            </w:r>
          </w:p>
        </w:tc>
      </w:tr>
      <w:tr w:rsidR="00FF100F" w:rsidRPr="00DF6E30" w:rsidTr="00FF100F">
        <w:trPr>
          <w:trHeight w:val="330"/>
        </w:trPr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.59 ± 20.50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37*</w:t>
            </w:r>
          </w:p>
        </w:tc>
        <w:tc>
          <w:tcPr>
            <w:tcW w:w="706" w:type="dxa"/>
            <w:tcBorders>
              <w:bottom w:val="nil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087</w:t>
            </w:r>
          </w:p>
        </w:tc>
        <w:tc>
          <w:tcPr>
            <w:tcW w:w="99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06</w:t>
            </w:r>
          </w:p>
        </w:tc>
        <w:tc>
          <w:tcPr>
            <w:tcW w:w="711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13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.04 ± 18.6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5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44*</w:t>
            </w:r>
          </w:p>
        </w:tc>
      </w:tr>
      <w:tr w:rsidR="00FF100F" w:rsidRPr="00DF6E30" w:rsidTr="00FF100F">
        <w:trPr>
          <w:trHeight w:val="330"/>
        </w:trPr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.42 ± 16.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745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398" w:type="dxa"/>
            <w:tcBorders>
              <w:bottom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.88 ± 20.19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711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46*</w:t>
            </w:r>
          </w:p>
        </w:tc>
        <w:tc>
          <w:tcPr>
            <w:tcW w:w="706" w:type="dxa"/>
            <w:tcBorders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082</w:t>
            </w:r>
          </w:p>
        </w:tc>
        <w:tc>
          <w:tcPr>
            <w:tcW w:w="993" w:type="dxa"/>
            <w:tcBorders>
              <w:lef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64</w:t>
            </w:r>
          </w:p>
        </w:tc>
        <w:tc>
          <w:tcPr>
            <w:tcW w:w="711" w:type="dxa"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242</w:t>
            </w:r>
          </w:p>
        </w:tc>
      </w:tr>
      <w:tr w:rsidR="00FF100F" w:rsidRPr="00DF6E30" w:rsidTr="00FF100F">
        <w:trPr>
          <w:trHeight w:val="345"/>
        </w:trPr>
        <w:tc>
          <w:tcPr>
            <w:tcW w:w="996" w:type="dxa"/>
            <w:tcBorders>
              <w:top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398" w:type="dxa"/>
            <w:tcBorders>
              <w:top w:val="nil"/>
            </w:tcBorders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.07 ± 19.51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bottom w:val="single" w:sz="4" w:space="0" w:color="auto"/>
              <w:right w:val="nil"/>
            </w:tcBorders>
            <w:vAlign w:val="center"/>
          </w:tcPr>
          <w:p w:rsidR="00FF100F" w:rsidRPr="00DF6E30" w:rsidRDefault="00FF100F" w:rsidP="00FF100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992" w:type="dxa"/>
            <w:noWrap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50" w:type="dxa"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69</w:t>
            </w:r>
          </w:p>
        </w:tc>
        <w:tc>
          <w:tcPr>
            <w:tcW w:w="711" w:type="dxa"/>
            <w:vAlign w:val="center"/>
            <w:hideMark/>
          </w:tcPr>
          <w:p w:rsidR="00FF100F" w:rsidRPr="00DF6E30" w:rsidRDefault="00FF100F" w:rsidP="00DF6E30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28*</w:t>
            </w:r>
          </w:p>
        </w:tc>
      </w:tr>
    </w:tbl>
    <w:p w:rsidR="00D02B4C" w:rsidRPr="00FB101D" w:rsidRDefault="00D02B4C" w:rsidP="00FB101D">
      <w:pPr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B101D">
        <w:rPr>
          <w:rFonts w:ascii="Times New Roman" w:hAnsi="Times New Roman" w:cs="Times New Roman"/>
          <w:sz w:val="24"/>
          <w:szCs w:val="24"/>
        </w:rPr>
        <w:t xml:space="preserve">Abbreviations: Fp, prefrontal; AF, anterior frontal; AFz, </w:t>
      </w:r>
      <w:r w:rsidRPr="00FB101D">
        <w:rPr>
          <w:rFonts w:ascii="Times New Roman" w:eastAsia="맑은 고딕" w:hAnsi="Times New Roman" w:cs="Times New Roman"/>
          <w:sz w:val="24"/>
          <w:szCs w:val="24"/>
        </w:rPr>
        <w:t>midline</w:t>
      </w:r>
      <w:r w:rsidRPr="00FB101D">
        <w:rPr>
          <w:rFonts w:ascii="Times New Roman" w:hAnsi="Times New Roman" w:cs="Times New Roman"/>
          <w:sz w:val="24"/>
          <w:szCs w:val="24"/>
        </w:rPr>
        <w:t xml:space="preserve"> of anterior frontal; F, frontal; FC, frontocentral; Cz, midline of central; P, parietal; </w:t>
      </w:r>
      <w:r w:rsidRPr="00FB101D">
        <w:rPr>
          <w:rFonts w:ascii="Times New Roman" w:eastAsiaTheme="minorHAnsi" w:hAnsi="Times New Roman" w:cs="Times New Roman"/>
          <w:sz w:val="24"/>
          <w:szCs w:val="24"/>
        </w:rPr>
        <w:t xml:space="preserve">CPT, computer; CPT_U, upright CPT workstation; CPT_US, upright support CPT workstation; CPT_T, traction CPT workstation; </w:t>
      </w:r>
      <w:r w:rsidR="004A4512" w:rsidRPr="00026050">
        <w:rPr>
          <w:rFonts w:ascii="Times New Roman" w:eastAsiaTheme="minorHAnsi" w:hAnsi="Times New Roman" w:cs="Times New Roman"/>
          <w:sz w:val="22"/>
        </w:rPr>
        <w:t>η</w:t>
      </w:r>
      <w:r w:rsidR="004A4512" w:rsidRPr="00026050">
        <w:rPr>
          <w:rFonts w:ascii="Times New Roman" w:eastAsiaTheme="minorHAnsi" w:hAnsi="Times New Roman" w:cs="Times New Roman"/>
          <w:sz w:val="22"/>
          <w:vertAlign w:val="subscript"/>
        </w:rPr>
        <w:t>p</w:t>
      </w:r>
      <w:r w:rsidR="004A4512" w:rsidRPr="00026050">
        <w:rPr>
          <w:rFonts w:ascii="Times New Roman" w:eastAsiaTheme="minorHAnsi" w:hAnsi="Times New Roman" w:cs="Times New Roman"/>
          <w:sz w:val="22"/>
        </w:rPr>
        <w:t>²</w:t>
      </w:r>
      <w:bookmarkStart w:id="0" w:name="_GoBack"/>
      <w:bookmarkEnd w:id="0"/>
      <w:r w:rsidR="00550B9A" w:rsidRPr="00026050">
        <w:rPr>
          <w:rFonts w:ascii="Times New Roman" w:eastAsiaTheme="minorHAnsi" w:hAnsi="Times New Roman" w:cs="Times New Roman"/>
          <w:sz w:val="22"/>
        </w:rPr>
        <w:t>, partial eta-squared;</w:t>
      </w:r>
      <w:r w:rsidR="00550B9A">
        <w:rPr>
          <w:rFonts w:ascii="Times New Roman" w:eastAsiaTheme="minorHAnsi" w:hAnsi="Times New Roman" w:cs="Times New Roman"/>
          <w:sz w:val="22"/>
        </w:rPr>
        <w:t xml:space="preserve"> </w:t>
      </w:r>
      <w:r w:rsidRPr="00FB101D">
        <w:rPr>
          <w:rFonts w:ascii="Times New Roman" w:eastAsiaTheme="minorHAnsi" w:hAnsi="Times New Roman" w:cs="Times New Roman"/>
          <w:sz w:val="24"/>
          <w:szCs w:val="24"/>
        </w:rPr>
        <w:t xml:space="preserve">SD, standard deviation. * </w:t>
      </w:r>
      <w:r w:rsidRPr="00FB101D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Statistically signi</w:t>
      </w:r>
      <w:r w:rsidR="009133F3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ficant difference: </w:t>
      </w:r>
      <w:r w:rsidR="009133F3" w:rsidRPr="009133F3">
        <w:rPr>
          <w:rFonts w:ascii="Times New Roman" w:eastAsiaTheme="minorHAnsi" w:hAnsi="Times New Roman" w:cs="Times New Roman"/>
          <w:i/>
          <w:color w:val="000000"/>
          <w:kern w:val="0"/>
          <w:sz w:val="24"/>
          <w:szCs w:val="24"/>
        </w:rPr>
        <w:t>p</w:t>
      </w:r>
      <w:r w:rsidRPr="00FB101D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&lt;0.05</w:t>
      </w:r>
    </w:p>
    <w:p w:rsidR="00D02B4C" w:rsidRPr="00DF6E30" w:rsidRDefault="00D02B4C" w:rsidP="00DF6E3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D63535" w:rsidRPr="00550B9A" w:rsidRDefault="00D63535" w:rsidP="00DF6E30">
      <w:pPr>
        <w:spacing w:line="480" w:lineRule="auto"/>
        <w:rPr>
          <w:rFonts w:ascii="Times New Roman" w:hAnsi="Times New Roman" w:cs="Times New Roman"/>
        </w:rPr>
      </w:pPr>
    </w:p>
    <w:p w:rsidR="00D63535" w:rsidRPr="00DF6E30" w:rsidRDefault="00D63535" w:rsidP="00DF6E30">
      <w:pPr>
        <w:spacing w:line="480" w:lineRule="auto"/>
        <w:rPr>
          <w:rFonts w:ascii="Times New Roman" w:hAnsi="Times New Roman" w:cs="Times New Roman"/>
        </w:rPr>
      </w:pPr>
    </w:p>
    <w:p w:rsidR="00F6419B" w:rsidRPr="00DF6E30" w:rsidRDefault="00F6419B" w:rsidP="00DF6E30">
      <w:pPr>
        <w:spacing w:line="480" w:lineRule="auto"/>
        <w:rPr>
          <w:rFonts w:ascii="Times New Roman" w:hAnsi="Times New Roman" w:cs="Times New Roman"/>
        </w:rPr>
      </w:pPr>
    </w:p>
    <w:p w:rsidR="00F6419B" w:rsidRPr="00DF6E30" w:rsidRDefault="00F6419B" w:rsidP="00DF6E30">
      <w:pPr>
        <w:spacing w:line="480" w:lineRule="auto"/>
        <w:rPr>
          <w:rFonts w:ascii="Times New Roman" w:hAnsi="Times New Roman" w:cs="Times New Roman"/>
        </w:rPr>
      </w:pPr>
    </w:p>
    <w:p w:rsidR="00F6419B" w:rsidRPr="00DF6E30" w:rsidRDefault="00F6419B" w:rsidP="00DF6E30">
      <w:pPr>
        <w:spacing w:line="480" w:lineRule="auto"/>
        <w:rPr>
          <w:rFonts w:ascii="Times New Roman" w:hAnsi="Times New Roman" w:cs="Times New Roman"/>
        </w:rPr>
      </w:pPr>
    </w:p>
    <w:p w:rsidR="00F6419B" w:rsidRPr="00DF6E30" w:rsidRDefault="00F6419B" w:rsidP="00DF6E30">
      <w:pPr>
        <w:spacing w:line="480" w:lineRule="auto"/>
        <w:rPr>
          <w:rFonts w:ascii="Times New Roman" w:hAnsi="Times New Roman" w:cs="Times New Roman"/>
        </w:rPr>
      </w:pPr>
    </w:p>
    <w:p w:rsidR="00F6419B" w:rsidRPr="00DF6E30" w:rsidRDefault="00F6419B" w:rsidP="00DF6E30">
      <w:pPr>
        <w:spacing w:line="480" w:lineRule="auto"/>
        <w:rPr>
          <w:rFonts w:ascii="Times New Roman" w:hAnsi="Times New Roman" w:cs="Times New Roman"/>
        </w:rPr>
      </w:pPr>
    </w:p>
    <w:p w:rsidR="00F6419B" w:rsidRPr="00DF6E30" w:rsidRDefault="00F6419B" w:rsidP="00DF6E30">
      <w:pPr>
        <w:spacing w:line="480" w:lineRule="auto"/>
        <w:rPr>
          <w:rFonts w:ascii="Times New Roman" w:hAnsi="Times New Roman" w:cs="Times New Roman"/>
        </w:rPr>
      </w:pPr>
    </w:p>
    <w:p w:rsidR="00F6419B" w:rsidRPr="00DF6E30" w:rsidRDefault="00F6419B" w:rsidP="00DF6E30">
      <w:pPr>
        <w:spacing w:line="480" w:lineRule="auto"/>
        <w:rPr>
          <w:rFonts w:ascii="Times New Roman" w:hAnsi="Times New Roman" w:cs="Times New Roman"/>
        </w:rPr>
      </w:pPr>
    </w:p>
    <w:p w:rsidR="00F6419B" w:rsidRDefault="00F6419B" w:rsidP="00DF6E30">
      <w:pPr>
        <w:spacing w:line="480" w:lineRule="auto"/>
        <w:rPr>
          <w:rFonts w:ascii="Times New Roman" w:hAnsi="Times New Roman" w:cs="Times New Roman"/>
        </w:rPr>
      </w:pPr>
    </w:p>
    <w:p w:rsidR="001B22BF" w:rsidRPr="00DF6E30" w:rsidRDefault="001B22BF" w:rsidP="00DF6E30">
      <w:pPr>
        <w:spacing w:line="480" w:lineRule="auto"/>
        <w:rPr>
          <w:rFonts w:ascii="Times New Roman" w:hAnsi="Times New Roman" w:cs="Times New Roman"/>
        </w:rPr>
      </w:pPr>
    </w:p>
    <w:p w:rsidR="00600928" w:rsidRPr="00DF6E30" w:rsidRDefault="00600928" w:rsidP="00DF6E30">
      <w:pPr>
        <w:spacing w:line="480" w:lineRule="auto"/>
        <w:rPr>
          <w:rFonts w:ascii="Times New Roman" w:hAnsi="Times New Roman" w:cs="Times New Roman"/>
        </w:rPr>
      </w:pPr>
    </w:p>
    <w:sectPr w:rsidR="00600928" w:rsidRPr="00DF6E30" w:rsidSect="00FF100F">
      <w:pgSz w:w="11906" w:h="16838"/>
      <w:pgMar w:top="1701" w:right="1361" w:bottom="1440" w:left="136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01F8" w:rsidRDefault="00D301F8" w:rsidP="00600928">
      <w:pPr>
        <w:spacing w:after="0" w:line="240" w:lineRule="auto"/>
      </w:pPr>
      <w:r>
        <w:separator/>
      </w:r>
    </w:p>
  </w:endnote>
  <w:endnote w:type="continuationSeparator" w:id="0">
    <w:p w:rsidR="00D301F8" w:rsidRDefault="00D301F8" w:rsidP="00600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01F8" w:rsidRDefault="00D301F8" w:rsidP="00600928">
      <w:pPr>
        <w:spacing w:after="0" w:line="240" w:lineRule="auto"/>
      </w:pPr>
      <w:r>
        <w:separator/>
      </w:r>
    </w:p>
  </w:footnote>
  <w:footnote w:type="continuationSeparator" w:id="0">
    <w:p w:rsidR="00D301F8" w:rsidRDefault="00D301F8" w:rsidP="00600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138E5"/>
    <w:multiLevelType w:val="hybridMultilevel"/>
    <w:tmpl w:val="D13A38E8"/>
    <w:lvl w:ilvl="0" w:tplc="0C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4B5"/>
    <w:rsid w:val="0003316F"/>
    <w:rsid w:val="000D3B6F"/>
    <w:rsid w:val="000F5E38"/>
    <w:rsid w:val="00185996"/>
    <w:rsid w:val="001B22BF"/>
    <w:rsid w:val="001D2848"/>
    <w:rsid w:val="00221ED2"/>
    <w:rsid w:val="00255403"/>
    <w:rsid w:val="002B7BD3"/>
    <w:rsid w:val="004A4512"/>
    <w:rsid w:val="004C3201"/>
    <w:rsid w:val="0052190A"/>
    <w:rsid w:val="00542F36"/>
    <w:rsid w:val="00550B9A"/>
    <w:rsid w:val="005974C2"/>
    <w:rsid w:val="005B706B"/>
    <w:rsid w:val="005E45D8"/>
    <w:rsid w:val="00600928"/>
    <w:rsid w:val="0064236E"/>
    <w:rsid w:val="006B5C3A"/>
    <w:rsid w:val="00834EC4"/>
    <w:rsid w:val="00876F64"/>
    <w:rsid w:val="009133F3"/>
    <w:rsid w:val="0097252D"/>
    <w:rsid w:val="009B3127"/>
    <w:rsid w:val="009C2E5C"/>
    <w:rsid w:val="00A2726E"/>
    <w:rsid w:val="00A503F3"/>
    <w:rsid w:val="00A53D7D"/>
    <w:rsid w:val="00AC44B5"/>
    <w:rsid w:val="00B41888"/>
    <w:rsid w:val="00B47195"/>
    <w:rsid w:val="00B77310"/>
    <w:rsid w:val="00BF0B4B"/>
    <w:rsid w:val="00C36B78"/>
    <w:rsid w:val="00C86A9C"/>
    <w:rsid w:val="00D02B4C"/>
    <w:rsid w:val="00D301F8"/>
    <w:rsid w:val="00D63535"/>
    <w:rsid w:val="00D86C41"/>
    <w:rsid w:val="00DD2AAD"/>
    <w:rsid w:val="00DF6E30"/>
    <w:rsid w:val="00E321B6"/>
    <w:rsid w:val="00E54313"/>
    <w:rsid w:val="00EF5609"/>
    <w:rsid w:val="00F53BAD"/>
    <w:rsid w:val="00F6419B"/>
    <w:rsid w:val="00FA552E"/>
    <w:rsid w:val="00FB101D"/>
    <w:rsid w:val="00FF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ABEBB"/>
  <w15:chartTrackingRefBased/>
  <w15:docId w15:val="{C2DE6C53-CD4F-498F-9620-FF2FAE42D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009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0928"/>
  </w:style>
  <w:style w:type="paragraph" w:styleId="a5">
    <w:name w:val="footer"/>
    <w:basedOn w:val="a"/>
    <w:link w:val="Char0"/>
    <w:uiPriority w:val="99"/>
    <w:unhideWhenUsed/>
    <w:rsid w:val="006009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0928"/>
  </w:style>
  <w:style w:type="paragraph" w:customStyle="1" w:styleId="xl26">
    <w:name w:val="xl26"/>
    <w:basedOn w:val="a"/>
    <w:rsid w:val="0060092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Arial" w:eastAsia="Arial Unicode MS" w:hAnsi="Arial" w:cs="Arial"/>
      <w:kern w:val="0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o</dc:creator>
  <cp:keywords/>
  <dc:description/>
  <cp:lastModifiedBy>JYJ</cp:lastModifiedBy>
  <cp:revision>7</cp:revision>
  <dcterms:created xsi:type="dcterms:W3CDTF">2023-10-27T07:52:00Z</dcterms:created>
  <dcterms:modified xsi:type="dcterms:W3CDTF">2024-07-01T03:37:00Z</dcterms:modified>
</cp:coreProperties>
</file>